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202" w:rsidRDefault="00953202">
      <w:r>
        <w:t>Supplement 1:</w:t>
      </w:r>
    </w:p>
    <w:p w:rsidR="00842ECD" w:rsidRDefault="00953202">
      <w:bookmarkStart w:id="0" w:name="_GoBack"/>
      <w:bookmarkEnd w:id="0"/>
      <w:r w:rsidRPr="009A599C">
        <w:rPr>
          <w:noProof/>
          <w:lang w:eastAsia="en-GB"/>
        </w:rPr>
        <w:drawing>
          <wp:inline distT="0" distB="0" distL="0" distR="0" wp14:anchorId="7FCCBF12" wp14:editId="6CCB057B">
            <wp:extent cx="3024000" cy="2108669"/>
            <wp:effectExtent l="0" t="0" r="508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108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2E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202"/>
    <w:rsid w:val="002F2BC1"/>
    <w:rsid w:val="00953202"/>
    <w:rsid w:val="009A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3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32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3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32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Hassenberg</dc:creator>
  <cp:lastModifiedBy>Christoph Hassenberg</cp:lastModifiedBy>
  <cp:revision>1</cp:revision>
  <dcterms:created xsi:type="dcterms:W3CDTF">2020-04-18T19:15:00Z</dcterms:created>
  <dcterms:modified xsi:type="dcterms:W3CDTF">2020-04-18T19:16:00Z</dcterms:modified>
</cp:coreProperties>
</file>